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B876D4" w14:textId="77777777" w:rsidR="00C35503" w:rsidRPr="00C35503" w:rsidRDefault="00C35503" w:rsidP="00C35503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a3"/>
        <w:tblpPr w:leftFromText="142" w:rightFromText="142" w:vertAnchor="text" w:horzAnchor="margin" w:tblpXSpec="center" w:tblpY="-36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134"/>
        <w:gridCol w:w="1134"/>
        <w:gridCol w:w="283"/>
        <w:gridCol w:w="1063"/>
        <w:gridCol w:w="1064"/>
        <w:gridCol w:w="283"/>
        <w:gridCol w:w="1063"/>
        <w:gridCol w:w="1063"/>
        <w:gridCol w:w="284"/>
        <w:gridCol w:w="1063"/>
        <w:gridCol w:w="1063"/>
      </w:tblGrid>
      <w:tr w:rsidR="00846837" w:rsidRPr="00163463" w14:paraId="0EBED528" w14:textId="77777777" w:rsidTr="009D5326">
        <w:trPr>
          <w:trHeight w:val="355"/>
        </w:trPr>
        <w:tc>
          <w:tcPr>
            <w:tcW w:w="9781" w:type="dxa"/>
            <w:gridSpan w:val="12"/>
            <w:tcBorders>
              <w:top w:val="single" w:sz="12" w:space="0" w:color="auto"/>
              <w:bottom w:val="single" w:sz="4" w:space="0" w:color="auto"/>
            </w:tcBorders>
          </w:tcPr>
          <w:p w14:paraId="6A45B1B1" w14:textId="53746A9F" w:rsidR="00846837" w:rsidRPr="00551539" w:rsidRDefault="00F83933" w:rsidP="00C33E4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 w:rsidR="00F37EF5" w:rsidRPr="00551539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 w:rsidR="00846837" w:rsidRPr="00551539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="00846837" w:rsidRPr="00551539">
              <w:rPr>
                <w:rFonts w:ascii="Times New Roman" w:hAnsi="Times New Roman"/>
                <w:sz w:val="24"/>
                <w:szCs w:val="24"/>
              </w:rPr>
              <w:t xml:space="preserve"> Background </w:t>
            </w:r>
            <w:r w:rsidR="005A4CDE">
              <w:rPr>
                <w:rFonts w:ascii="Times New Roman" w:hAnsi="Times New Roman"/>
                <w:sz w:val="24"/>
                <w:szCs w:val="24"/>
              </w:rPr>
              <w:t>P</w:t>
            </w:r>
            <w:r w:rsidR="00846837" w:rsidRPr="00551539">
              <w:rPr>
                <w:rFonts w:ascii="Times New Roman" w:hAnsi="Times New Roman"/>
                <w:sz w:val="24"/>
                <w:szCs w:val="24"/>
              </w:rPr>
              <w:t xml:space="preserve">arameters of </w:t>
            </w:r>
            <w:r w:rsidR="005A4CDE">
              <w:rPr>
                <w:rFonts w:ascii="Times New Roman" w:hAnsi="Times New Roman"/>
                <w:sz w:val="24"/>
                <w:szCs w:val="24"/>
              </w:rPr>
              <w:t>P</w:t>
            </w:r>
            <w:r w:rsidR="00846837" w:rsidRPr="00551539">
              <w:rPr>
                <w:rFonts w:ascii="Times New Roman" w:hAnsi="Times New Roman"/>
                <w:sz w:val="24"/>
                <w:szCs w:val="24"/>
              </w:rPr>
              <w:t xml:space="preserve">atients with </w:t>
            </w:r>
            <w:r w:rsidR="005A4CDE">
              <w:rPr>
                <w:rFonts w:ascii="Times New Roman" w:hAnsi="Times New Roman"/>
                <w:sz w:val="24"/>
                <w:szCs w:val="24"/>
              </w:rPr>
              <w:t>L</w:t>
            </w:r>
            <w:r w:rsidR="00966DFF" w:rsidRPr="00551539">
              <w:rPr>
                <w:rFonts w:ascii="Times New Roman" w:hAnsi="Times New Roman"/>
                <w:sz w:val="24"/>
                <w:szCs w:val="24"/>
              </w:rPr>
              <w:t xml:space="preserve">ow </w:t>
            </w:r>
            <w:r w:rsidR="005A4CDE">
              <w:rPr>
                <w:rFonts w:ascii="Times New Roman" w:hAnsi="Times New Roman"/>
                <w:sz w:val="24"/>
                <w:szCs w:val="24"/>
              </w:rPr>
              <w:t>A</w:t>
            </w:r>
            <w:r w:rsidR="00966DFF" w:rsidRPr="00551539">
              <w:rPr>
                <w:rFonts w:ascii="Times New Roman" w:hAnsi="Times New Roman"/>
                <w:sz w:val="24"/>
                <w:szCs w:val="24"/>
              </w:rPr>
              <w:t xml:space="preserve">nterior </w:t>
            </w:r>
            <w:r w:rsidR="005A4CDE">
              <w:rPr>
                <w:rFonts w:ascii="Times New Roman" w:hAnsi="Times New Roman"/>
                <w:sz w:val="24"/>
                <w:szCs w:val="24"/>
              </w:rPr>
              <w:t>R</w:t>
            </w:r>
            <w:r w:rsidR="00966DFF" w:rsidRPr="00551539">
              <w:rPr>
                <w:rFonts w:ascii="Times New Roman" w:hAnsi="Times New Roman"/>
                <w:sz w:val="24"/>
                <w:szCs w:val="24"/>
              </w:rPr>
              <w:t>esection</w:t>
            </w:r>
          </w:p>
        </w:tc>
      </w:tr>
      <w:tr w:rsidR="00846837" w:rsidRPr="00260857" w14:paraId="62D03F5F" w14:textId="77777777" w:rsidTr="00966DFF">
        <w:trPr>
          <w:trHeight w:val="55"/>
        </w:trPr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4A040AB1" w14:textId="77777777" w:rsidR="00846837" w:rsidRPr="00260857" w:rsidRDefault="00846837" w:rsidP="009D532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1AF3C2" w14:textId="77777777" w:rsidR="00846837" w:rsidRDefault="00846837" w:rsidP="009D532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D060994" w14:textId="77777777" w:rsidR="00846837" w:rsidRPr="0012611A" w:rsidRDefault="00846837" w:rsidP="009D5326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946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A6422" w14:textId="77777777" w:rsidR="00846837" w:rsidRDefault="00846837" w:rsidP="009D532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GPS</w:t>
            </w:r>
          </w:p>
        </w:tc>
      </w:tr>
      <w:tr w:rsidR="00846837" w:rsidRPr="00260857" w14:paraId="6A370356" w14:textId="77777777" w:rsidTr="00966DFF">
        <w:trPr>
          <w:trHeight w:val="55"/>
        </w:trPr>
        <w:tc>
          <w:tcPr>
            <w:tcW w:w="1418" w:type="dxa"/>
            <w:gridSpan w:val="2"/>
          </w:tcPr>
          <w:p w14:paraId="6A1C033D" w14:textId="77777777" w:rsidR="00846837" w:rsidRPr="00260857" w:rsidRDefault="00846837" w:rsidP="009D532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4FB5324C" w14:textId="77777777" w:rsidR="00846837" w:rsidRDefault="00846837" w:rsidP="009D532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" w:type="dxa"/>
          </w:tcPr>
          <w:p w14:paraId="7557601A" w14:textId="77777777" w:rsidR="00846837" w:rsidRPr="0012611A" w:rsidRDefault="00846837" w:rsidP="009D5326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EC520" w14:textId="45013511" w:rsidR="00846837" w:rsidRPr="00260857" w:rsidRDefault="00846837" w:rsidP="00D700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 w:rsidR="00B65BF9">
              <w:rPr>
                <w:rFonts w:ascii="Times New Roman" w:hAnsi="Times New Roman"/>
                <w:b/>
                <w:sz w:val="24"/>
                <w:szCs w:val="24"/>
              </w:rPr>
              <w:t xml:space="preserve"> (n=51,83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5AD23E2" w14:textId="77777777" w:rsidR="00846837" w:rsidRPr="00260857" w:rsidRDefault="00846837" w:rsidP="009D532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664F9" w14:textId="580D9CE8" w:rsidR="00846837" w:rsidRDefault="00846837" w:rsidP="00D700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1</w:t>
            </w:r>
            <w:r w:rsidR="00B65BF9">
              <w:rPr>
                <w:rFonts w:ascii="Times New Roman" w:hAnsi="Times New Roman"/>
                <w:b/>
                <w:sz w:val="24"/>
                <w:szCs w:val="24"/>
              </w:rPr>
              <w:t xml:space="preserve"> (n=8,08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D9C966B" w14:textId="77777777" w:rsidR="00846837" w:rsidRDefault="00846837" w:rsidP="009D532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391A3" w14:textId="1FE9B638" w:rsidR="00846837" w:rsidRDefault="00846837" w:rsidP="00D700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2</w:t>
            </w:r>
            <w:r w:rsidR="00B65BF9">
              <w:rPr>
                <w:rFonts w:ascii="Times New Roman" w:hAnsi="Times New Roman"/>
                <w:b/>
                <w:sz w:val="24"/>
                <w:szCs w:val="24"/>
              </w:rPr>
              <w:t xml:space="preserve"> (n=2,77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846837" w:rsidRPr="00260857" w14:paraId="2A38659D" w14:textId="77777777" w:rsidTr="009D5326">
        <w:trPr>
          <w:trHeight w:val="55"/>
        </w:trPr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14:paraId="5B87F473" w14:textId="77777777" w:rsidR="00846837" w:rsidRDefault="00846837" w:rsidP="009D532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Characteristic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9B9C370" w14:textId="77777777" w:rsidR="00846837" w:rsidRPr="0012611A" w:rsidRDefault="00846837" w:rsidP="009D5326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B4321" w14:textId="77777777" w:rsidR="00846837" w:rsidRPr="00260857" w:rsidRDefault="00846837" w:rsidP="009D532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n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B1F9C" w14:textId="77777777" w:rsidR="00846837" w:rsidRPr="00260857" w:rsidRDefault="00846837" w:rsidP="009D532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5185640" w14:textId="77777777" w:rsidR="00846837" w:rsidRPr="00260857" w:rsidRDefault="00846837" w:rsidP="009D532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1A008" w14:textId="77777777" w:rsidR="00846837" w:rsidRPr="00260857" w:rsidRDefault="00846837" w:rsidP="009D532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51106" w14:textId="77777777" w:rsidR="00846837" w:rsidRDefault="00846837" w:rsidP="009D532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87ADCE9" w14:textId="77777777" w:rsidR="00846837" w:rsidRDefault="00846837" w:rsidP="009D532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9BD4B" w14:textId="77777777" w:rsidR="00846837" w:rsidRDefault="00846837" w:rsidP="009D532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FE09A" w14:textId="77777777" w:rsidR="00846837" w:rsidRDefault="00846837" w:rsidP="009D532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%</w:t>
            </w:r>
          </w:p>
        </w:tc>
      </w:tr>
      <w:tr w:rsidR="00214C4D" w:rsidRPr="00214C4D" w14:paraId="0C633458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9F0091" w14:textId="0B7902E8" w:rsidR="00214C4D" w:rsidRPr="00000D13" w:rsidRDefault="00214C4D" w:rsidP="00214C4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Age</w:t>
            </w:r>
            <w:r w:rsidR="00966DFF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 xml:space="preserve">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EE58DEB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&lt;6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7826901" w14:textId="77777777" w:rsidR="00214C4D" w:rsidRPr="0012611A" w:rsidRDefault="00214C4D" w:rsidP="00214C4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71033649" w14:textId="363D50D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23467014" w14:textId="314597A3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04675EC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0A26C397" w14:textId="5523DEC0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13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0C2A3E11" w14:textId="72A528B9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B9BCD38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331CBC47" w14:textId="2897CEA3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706FCEF3" w14:textId="2A378055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.6</w:t>
            </w:r>
          </w:p>
        </w:tc>
      </w:tr>
      <w:tr w:rsidR="00214C4D" w:rsidRPr="00214C4D" w14:paraId="6F756935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BD561" w14:textId="77777777" w:rsidR="00214C4D" w:rsidRPr="00000D13" w:rsidRDefault="00214C4D" w:rsidP="00214C4D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095DA09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&lt;70</w:t>
            </w:r>
          </w:p>
        </w:tc>
        <w:tc>
          <w:tcPr>
            <w:tcW w:w="283" w:type="dxa"/>
            <w:vAlign w:val="center"/>
          </w:tcPr>
          <w:p w14:paraId="5FDA3F0B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52B1768A" w14:textId="69530B77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1064" w:type="dxa"/>
            <w:vAlign w:val="center"/>
          </w:tcPr>
          <w:p w14:paraId="7D1D7B66" w14:textId="55D704D5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283" w:type="dxa"/>
            <w:vAlign w:val="center"/>
          </w:tcPr>
          <w:p w14:paraId="6F13EE24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AA3BF1B" w14:textId="5C255C71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063" w:type="dxa"/>
            <w:vAlign w:val="center"/>
          </w:tcPr>
          <w:p w14:paraId="26E75B88" w14:textId="4518412F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284" w:type="dxa"/>
            <w:vAlign w:val="center"/>
          </w:tcPr>
          <w:p w14:paraId="14AF3964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13961A9" w14:textId="44FA0AC9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1063" w:type="dxa"/>
            <w:vAlign w:val="center"/>
          </w:tcPr>
          <w:p w14:paraId="316449F1" w14:textId="2E430350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6.0</w:t>
            </w:r>
          </w:p>
        </w:tc>
      </w:tr>
      <w:tr w:rsidR="00214C4D" w:rsidRPr="00214C4D" w14:paraId="04C042C0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1FB1C" w14:textId="77777777" w:rsidR="00214C4D" w:rsidRPr="00000D13" w:rsidRDefault="00214C4D" w:rsidP="00214C4D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21B2788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&lt;80</w:t>
            </w:r>
          </w:p>
        </w:tc>
        <w:tc>
          <w:tcPr>
            <w:tcW w:w="283" w:type="dxa"/>
            <w:vAlign w:val="center"/>
          </w:tcPr>
          <w:p w14:paraId="36C85563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3E808DA8" w14:textId="31EBB963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1064" w:type="dxa"/>
            <w:vAlign w:val="center"/>
          </w:tcPr>
          <w:p w14:paraId="64C745F0" w14:textId="34E13732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283" w:type="dxa"/>
            <w:vAlign w:val="center"/>
          </w:tcPr>
          <w:p w14:paraId="4BD2F535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7715D71B" w14:textId="20583C16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1063" w:type="dxa"/>
            <w:vAlign w:val="center"/>
          </w:tcPr>
          <w:p w14:paraId="1BEA1362" w14:textId="4E898B34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284" w:type="dxa"/>
            <w:vAlign w:val="center"/>
          </w:tcPr>
          <w:p w14:paraId="7DF651B7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DA9E5BE" w14:textId="3CC30706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32</w:t>
            </w:r>
          </w:p>
        </w:tc>
        <w:tc>
          <w:tcPr>
            <w:tcW w:w="1063" w:type="dxa"/>
            <w:vAlign w:val="center"/>
          </w:tcPr>
          <w:p w14:paraId="29DFAB6D" w14:textId="5BE2E402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7.2</w:t>
            </w:r>
          </w:p>
        </w:tc>
      </w:tr>
      <w:tr w:rsidR="00214C4D" w:rsidRPr="00214C4D" w14:paraId="569A93E6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D8488" w14:textId="77777777" w:rsidR="00214C4D" w:rsidRPr="00000D13" w:rsidRDefault="00214C4D" w:rsidP="00214C4D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D624BDF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80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≤</w:t>
            </w:r>
          </w:p>
        </w:tc>
        <w:tc>
          <w:tcPr>
            <w:tcW w:w="283" w:type="dxa"/>
            <w:vAlign w:val="center"/>
          </w:tcPr>
          <w:p w14:paraId="0F056429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5CE02A92" w14:textId="3B33C6AF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1064" w:type="dxa"/>
            <w:vAlign w:val="center"/>
          </w:tcPr>
          <w:p w14:paraId="1ECE0D4A" w14:textId="3F0F4E82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283" w:type="dxa"/>
            <w:vAlign w:val="center"/>
          </w:tcPr>
          <w:p w14:paraId="61E09916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05DCC98" w14:textId="7405D415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39</w:t>
            </w:r>
          </w:p>
        </w:tc>
        <w:tc>
          <w:tcPr>
            <w:tcW w:w="1063" w:type="dxa"/>
            <w:vAlign w:val="center"/>
          </w:tcPr>
          <w:p w14:paraId="297E9067" w14:textId="0DAE2FA6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284" w:type="dxa"/>
            <w:vAlign w:val="center"/>
          </w:tcPr>
          <w:p w14:paraId="77768733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192D9834" w14:textId="5CE2A912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1063" w:type="dxa"/>
            <w:vAlign w:val="center"/>
          </w:tcPr>
          <w:p w14:paraId="0534D34B" w14:textId="2A5219AA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6.2</w:t>
            </w:r>
          </w:p>
        </w:tc>
      </w:tr>
      <w:tr w:rsidR="00846837" w:rsidRPr="00214C4D" w14:paraId="521F3DC8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8CC7B" w14:textId="77777777" w:rsidR="00846837" w:rsidRPr="00000D13" w:rsidRDefault="00846837" w:rsidP="009D532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Osaka" w:hAnsi="Times New Roman"/>
                <w:kern w:val="24"/>
                <w:sz w:val="24"/>
                <w:szCs w:val="24"/>
              </w:rPr>
              <w:t>Sex</w:t>
            </w:r>
          </w:p>
        </w:tc>
        <w:tc>
          <w:tcPr>
            <w:tcW w:w="1134" w:type="dxa"/>
            <w:vAlign w:val="center"/>
          </w:tcPr>
          <w:p w14:paraId="4F3929B4" w14:textId="77777777" w:rsidR="00846837" w:rsidRPr="005E716B" w:rsidRDefault="00846837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83" w:type="dxa"/>
            <w:vAlign w:val="center"/>
          </w:tcPr>
          <w:p w14:paraId="5F01BFE0" w14:textId="77777777" w:rsidR="00846837" w:rsidRPr="0012611A" w:rsidRDefault="00846837" w:rsidP="009D532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612ACAEA" w14:textId="12B8BDA2" w:rsidR="00846837" w:rsidRPr="00214C4D" w:rsidRDefault="00214C4D" w:rsidP="009D5326">
            <w:pPr>
              <w:ind w:left="2520" w:hanging="25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hAnsi="Times New Roman"/>
                <w:sz w:val="24"/>
                <w:szCs w:val="24"/>
              </w:rPr>
              <w:t>33,774</w:t>
            </w:r>
          </w:p>
        </w:tc>
        <w:tc>
          <w:tcPr>
            <w:tcW w:w="1064" w:type="dxa"/>
            <w:vAlign w:val="center"/>
          </w:tcPr>
          <w:p w14:paraId="41B76B58" w14:textId="578B4568" w:rsidR="00846837" w:rsidRPr="00214C4D" w:rsidRDefault="00214C4D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hAnsi="Times New Roman"/>
                <w:sz w:val="24"/>
                <w:szCs w:val="24"/>
              </w:rPr>
              <w:t>65.2</w:t>
            </w:r>
          </w:p>
        </w:tc>
        <w:tc>
          <w:tcPr>
            <w:tcW w:w="283" w:type="dxa"/>
            <w:vAlign w:val="center"/>
          </w:tcPr>
          <w:p w14:paraId="349DDDDF" w14:textId="77777777" w:rsidR="00846837" w:rsidRPr="00214C4D" w:rsidRDefault="00846837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75571C1" w14:textId="3A75F4CF" w:rsidR="00846837" w:rsidRPr="00214C4D" w:rsidRDefault="00214C4D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hAnsi="Times New Roman"/>
                <w:sz w:val="24"/>
                <w:szCs w:val="24"/>
              </w:rPr>
              <w:t>5,334</w:t>
            </w:r>
          </w:p>
        </w:tc>
        <w:tc>
          <w:tcPr>
            <w:tcW w:w="1063" w:type="dxa"/>
            <w:vAlign w:val="center"/>
          </w:tcPr>
          <w:p w14:paraId="13F9C65E" w14:textId="0288C2F3" w:rsidR="00846837" w:rsidRPr="00214C4D" w:rsidRDefault="00214C4D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hAnsi="Times New Roman"/>
                <w:sz w:val="24"/>
                <w:szCs w:val="24"/>
              </w:rPr>
              <w:t>65.9</w:t>
            </w:r>
          </w:p>
        </w:tc>
        <w:tc>
          <w:tcPr>
            <w:tcW w:w="284" w:type="dxa"/>
            <w:vAlign w:val="center"/>
          </w:tcPr>
          <w:p w14:paraId="703BC209" w14:textId="77777777" w:rsidR="00846837" w:rsidRPr="00214C4D" w:rsidRDefault="00846837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3F8FD4D2" w14:textId="79961106" w:rsidR="00846837" w:rsidRPr="00214C4D" w:rsidRDefault="00214C4D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hAnsi="Times New Roman"/>
                <w:sz w:val="24"/>
                <w:szCs w:val="24"/>
              </w:rPr>
              <w:t>1,846</w:t>
            </w:r>
          </w:p>
        </w:tc>
        <w:tc>
          <w:tcPr>
            <w:tcW w:w="1063" w:type="dxa"/>
            <w:vAlign w:val="center"/>
          </w:tcPr>
          <w:p w14:paraId="0BE45861" w14:textId="707E3ED4" w:rsidR="00846837" w:rsidRPr="00214C4D" w:rsidRDefault="00214C4D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hAnsi="Times New Roman"/>
                <w:sz w:val="24"/>
                <w:szCs w:val="24"/>
              </w:rPr>
              <w:t>66.5</w:t>
            </w:r>
          </w:p>
        </w:tc>
      </w:tr>
      <w:tr w:rsidR="00214C4D" w:rsidRPr="00214C4D" w14:paraId="024EFA88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1F282" w14:textId="77777777" w:rsidR="00214C4D" w:rsidRPr="00000D13" w:rsidRDefault="00214C4D" w:rsidP="00214C4D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1111853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83" w:type="dxa"/>
            <w:vAlign w:val="center"/>
          </w:tcPr>
          <w:p w14:paraId="67DF23B5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7669C4BF" w14:textId="4C59F87F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57</w:t>
            </w:r>
          </w:p>
        </w:tc>
        <w:tc>
          <w:tcPr>
            <w:tcW w:w="1064" w:type="dxa"/>
            <w:vAlign w:val="center"/>
          </w:tcPr>
          <w:p w14:paraId="52ADC61A" w14:textId="4943A6CB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283" w:type="dxa"/>
            <w:vAlign w:val="center"/>
          </w:tcPr>
          <w:p w14:paraId="6F95B0E1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5CAF94FB" w14:textId="1EA61D65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1063" w:type="dxa"/>
            <w:vAlign w:val="center"/>
          </w:tcPr>
          <w:p w14:paraId="56F35B17" w14:textId="6E669A0A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284" w:type="dxa"/>
            <w:vAlign w:val="center"/>
          </w:tcPr>
          <w:p w14:paraId="50FA6F80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32945BCA" w14:textId="05E2620A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1063" w:type="dxa"/>
            <w:vAlign w:val="center"/>
          </w:tcPr>
          <w:p w14:paraId="00922981" w14:textId="2AAF48AE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3.5</w:t>
            </w:r>
          </w:p>
        </w:tc>
      </w:tr>
      <w:tr w:rsidR="00214C4D" w:rsidRPr="00214C4D" w14:paraId="15096D98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DDD85" w14:textId="77777777" w:rsidR="00214C4D" w:rsidRPr="00000D13" w:rsidRDefault="00214C4D" w:rsidP="00214C4D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Osaka" w:hAnsi="Times New Roman" w:hint="eastAsia"/>
                <w:kern w:val="24"/>
                <w:sz w:val="24"/>
                <w:szCs w:val="24"/>
              </w:rPr>
              <w:t>ASA-PS</w:t>
            </w:r>
          </w:p>
        </w:tc>
        <w:tc>
          <w:tcPr>
            <w:tcW w:w="1134" w:type="dxa"/>
            <w:vAlign w:val="center"/>
          </w:tcPr>
          <w:p w14:paraId="0257F971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" w:type="dxa"/>
            <w:vAlign w:val="center"/>
          </w:tcPr>
          <w:p w14:paraId="04091F23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6CFC2A97" w14:textId="329F0092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1064" w:type="dxa"/>
            <w:vAlign w:val="center"/>
          </w:tcPr>
          <w:p w14:paraId="20FAC3C5" w14:textId="4362A438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283" w:type="dxa"/>
            <w:vAlign w:val="center"/>
          </w:tcPr>
          <w:p w14:paraId="4F351224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205C40C" w14:textId="65C2779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063" w:type="dxa"/>
            <w:vAlign w:val="center"/>
          </w:tcPr>
          <w:p w14:paraId="723ED972" w14:textId="71306E50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284" w:type="dxa"/>
            <w:vAlign w:val="center"/>
          </w:tcPr>
          <w:p w14:paraId="7028E97D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C926302" w14:textId="6245B53A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063" w:type="dxa"/>
            <w:vAlign w:val="center"/>
          </w:tcPr>
          <w:p w14:paraId="46ED34A5" w14:textId="2183FE59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3.5</w:t>
            </w:r>
          </w:p>
        </w:tc>
      </w:tr>
      <w:tr w:rsidR="00214C4D" w:rsidRPr="00214C4D" w14:paraId="3039D7A5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E16EB" w14:textId="77777777" w:rsidR="00214C4D" w:rsidRPr="00000D13" w:rsidRDefault="00214C4D" w:rsidP="00214C4D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881FFC7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" w:type="dxa"/>
            <w:vAlign w:val="center"/>
          </w:tcPr>
          <w:p w14:paraId="7E3E36ED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33CE26CC" w14:textId="18E5B21D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1064" w:type="dxa"/>
            <w:vAlign w:val="center"/>
          </w:tcPr>
          <w:p w14:paraId="06B32DF7" w14:textId="3A42D674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283" w:type="dxa"/>
            <w:vAlign w:val="center"/>
          </w:tcPr>
          <w:p w14:paraId="22F705A5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79A04528" w14:textId="7072DC21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063" w:type="dxa"/>
            <w:vAlign w:val="center"/>
          </w:tcPr>
          <w:p w14:paraId="148A14E8" w14:textId="6A04D67D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284" w:type="dxa"/>
            <w:vAlign w:val="center"/>
          </w:tcPr>
          <w:p w14:paraId="1050C80C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6173DF1" w14:textId="20F14746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05</w:t>
            </w:r>
          </w:p>
        </w:tc>
        <w:tc>
          <w:tcPr>
            <w:tcW w:w="1063" w:type="dxa"/>
            <w:vAlign w:val="center"/>
          </w:tcPr>
          <w:p w14:paraId="44B00843" w14:textId="5FC16C94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5.1</w:t>
            </w:r>
          </w:p>
        </w:tc>
      </w:tr>
      <w:tr w:rsidR="00214C4D" w:rsidRPr="00214C4D" w14:paraId="6457D1BA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29E99" w14:textId="77777777" w:rsidR="00214C4D" w:rsidRPr="00000D13" w:rsidRDefault="00214C4D" w:rsidP="00214C4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35B1C44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3" w:type="dxa"/>
            <w:vAlign w:val="center"/>
          </w:tcPr>
          <w:p w14:paraId="59581785" w14:textId="77777777" w:rsidR="00214C4D" w:rsidRPr="0012611A" w:rsidRDefault="00214C4D" w:rsidP="00214C4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238B39B6" w14:textId="3EEECA8B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83</w:t>
            </w:r>
          </w:p>
        </w:tc>
        <w:tc>
          <w:tcPr>
            <w:tcW w:w="1064" w:type="dxa"/>
            <w:vAlign w:val="center"/>
          </w:tcPr>
          <w:p w14:paraId="2F31C047" w14:textId="3129FF60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283" w:type="dxa"/>
            <w:vAlign w:val="center"/>
          </w:tcPr>
          <w:p w14:paraId="22AA305F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760E7869" w14:textId="0173DCFF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063" w:type="dxa"/>
            <w:vAlign w:val="center"/>
          </w:tcPr>
          <w:p w14:paraId="242E546C" w14:textId="56A57B1C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284" w:type="dxa"/>
            <w:vAlign w:val="center"/>
          </w:tcPr>
          <w:p w14:paraId="20698BE0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C27E5A6" w14:textId="253498FC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1063" w:type="dxa"/>
            <w:vAlign w:val="center"/>
          </w:tcPr>
          <w:p w14:paraId="71A1B98A" w14:textId="1A6F5836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0.9</w:t>
            </w:r>
          </w:p>
        </w:tc>
      </w:tr>
      <w:tr w:rsidR="00214C4D" w:rsidRPr="00214C4D" w14:paraId="1EA76055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5AA4F" w14:textId="77777777" w:rsidR="00214C4D" w:rsidRPr="00000D13" w:rsidRDefault="00214C4D" w:rsidP="00214C4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2335518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3" w:type="dxa"/>
            <w:vAlign w:val="center"/>
          </w:tcPr>
          <w:p w14:paraId="56543CA1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78A6CE31" w14:textId="51ADCF4F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64" w:type="dxa"/>
            <w:vAlign w:val="center"/>
          </w:tcPr>
          <w:p w14:paraId="3241289C" w14:textId="3336DA8C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83" w:type="dxa"/>
            <w:vAlign w:val="center"/>
          </w:tcPr>
          <w:p w14:paraId="08BFB76D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3DEC8067" w14:textId="6FB4E28C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63" w:type="dxa"/>
            <w:vAlign w:val="center"/>
          </w:tcPr>
          <w:p w14:paraId="3506C4EA" w14:textId="2570CB1F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84" w:type="dxa"/>
            <w:vAlign w:val="center"/>
          </w:tcPr>
          <w:p w14:paraId="5FBD0226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71084E08" w14:textId="690BF9B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3" w:type="dxa"/>
            <w:vAlign w:val="center"/>
          </w:tcPr>
          <w:p w14:paraId="66A68E20" w14:textId="3C97DF6B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4</w:t>
            </w:r>
          </w:p>
        </w:tc>
      </w:tr>
      <w:tr w:rsidR="00214C4D" w:rsidRPr="00214C4D" w14:paraId="68E9DA06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75647" w14:textId="77777777" w:rsidR="00214C4D" w:rsidRPr="00000D13" w:rsidRDefault="00214C4D" w:rsidP="00214C4D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E259A83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3" w:type="dxa"/>
            <w:vAlign w:val="center"/>
          </w:tcPr>
          <w:p w14:paraId="03A580B0" w14:textId="77777777" w:rsidR="00214C4D" w:rsidRPr="0012611A" w:rsidRDefault="00214C4D" w:rsidP="00214C4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7F46A564" w14:textId="165C57DF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64" w:type="dxa"/>
            <w:vAlign w:val="center"/>
          </w:tcPr>
          <w:p w14:paraId="5443FC24" w14:textId="5A6AEA13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3" w:type="dxa"/>
            <w:vAlign w:val="center"/>
          </w:tcPr>
          <w:p w14:paraId="4F2CD302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5A7DD14" w14:textId="79843E9E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13D90A95" w14:textId="732D37F4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4" w:type="dxa"/>
            <w:vAlign w:val="center"/>
          </w:tcPr>
          <w:p w14:paraId="0877A018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70456167" w14:textId="5586DA08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30B69E76" w14:textId="2962D082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1</w:t>
            </w:r>
          </w:p>
        </w:tc>
      </w:tr>
      <w:tr w:rsidR="00214C4D" w:rsidRPr="00214C4D" w14:paraId="7C2BD2D5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E0B1E" w14:textId="77777777" w:rsidR="00214C4D" w:rsidRPr="00000D13" w:rsidRDefault="00214C4D" w:rsidP="00214C4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cT</w:t>
            </w:r>
            <w:proofErr w:type="spellEnd"/>
          </w:p>
        </w:tc>
        <w:tc>
          <w:tcPr>
            <w:tcW w:w="1134" w:type="dxa"/>
            <w:vAlign w:val="center"/>
          </w:tcPr>
          <w:p w14:paraId="28DD702A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0</w:t>
            </w:r>
          </w:p>
        </w:tc>
        <w:tc>
          <w:tcPr>
            <w:tcW w:w="283" w:type="dxa"/>
            <w:vAlign w:val="center"/>
          </w:tcPr>
          <w:p w14:paraId="5224D53F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6A15B17E" w14:textId="58BE578B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064" w:type="dxa"/>
            <w:vAlign w:val="center"/>
          </w:tcPr>
          <w:p w14:paraId="5D472648" w14:textId="52A2C41A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83" w:type="dxa"/>
          </w:tcPr>
          <w:p w14:paraId="0D948D7F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70505D9" w14:textId="0AAE7DEF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63" w:type="dxa"/>
            <w:vAlign w:val="center"/>
          </w:tcPr>
          <w:p w14:paraId="36BE1EF7" w14:textId="28C887B9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84" w:type="dxa"/>
          </w:tcPr>
          <w:p w14:paraId="36B6A7FF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857B94E" w14:textId="58B6E413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3" w:type="dxa"/>
            <w:vAlign w:val="center"/>
          </w:tcPr>
          <w:p w14:paraId="786CACBD" w14:textId="4EE5CD63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3</w:t>
            </w:r>
          </w:p>
        </w:tc>
      </w:tr>
      <w:tr w:rsidR="00214C4D" w:rsidRPr="00214C4D" w14:paraId="6E600D72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41F1B" w14:textId="77777777" w:rsidR="00214C4D" w:rsidRPr="00000D13" w:rsidRDefault="00214C4D" w:rsidP="00214C4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86A0DAD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is</w:t>
            </w:r>
          </w:p>
        </w:tc>
        <w:tc>
          <w:tcPr>
            <w:tcW w:w="283" w:type="dxa"/>
            <w:vAlign w:val="center"/>
          </w:tcPr>
          <w:p w14:paraId="079B688A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70061C92" w14:textId="077506A4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1064" w:type="dxa"/>
            <w:vAlign w:val="center"/>
          </w:tcPr>
          <w:p w14:paraId="3582EDD9" w14:textId="4949F42F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283" w:type="dxa"/>
          </w:tcPr>
          <w:p w14:paraId="7AEB6B61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483685E" w14:textId="6CF838F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063" w:type="dxa"/>
            <w:vAlign w:val="center"/>
          </w:tcPr>
          <w:p w14:paraId="3047A901" w14:textId="300B9641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84" w:type="dxa"/>
          </w:tcPr>
          <w:p w14:paraId="482B5072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0BA1163" w14:textId="7CC1BFC1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63" w:type="dxa"/>
            <w:vAlign w:val="center"/>
          </w:tcPr>
          <w:p w14:paraId="3D39D2FD" w14:textId="610537B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9</w:t>
            </w:r>
          </w:p>
        </w:tc>
      </w:tr>
      <w:tr w:rsidR="00214C4D" w:rsidRPr="00214C4D" w14:paraId="1F89E7CB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0D0F0" w14:textId="77777777" w:rsidR="00214C4D" w:rsidRPr="00000D13" w:rsidRDefault="00214C4D" w:rsidP="00214C4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28C7136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83" w:type="dxa"/>
            <w:vAlign w:val="center"/>
          </w:tcPr>
          <w:p w14:paraId="50DFFF5B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3C541EA0" w14:textId="69DCFF53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1064" w:type="dxa"/>
            <w:vAlign w:val="center"/>
          </w:tcPr>
          <w:p w14:paraId="0227AE6E" w14:textId="352987A4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283" w:type="dxa"/>
            <w:vAlign w:val="center"/>
          </w:tcPr>
          <w:p w14:paraId="475B5E52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173E37A7" w14:textId="32FB12FF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063" w:type="dxa"/>
            <w:vAlign w:val="center"/>
          </w:tcPr>
          <w:p w14:paraId="48E9AD33" w14:textId="4790117B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284" w:type="dxa"/>
            <w:vAlign w:val="center"/>
          </w:tcPr>
          <w:p w14:paraId="47A66BD2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56833F83" w14:textId="433984AA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063" w:type="dxa"/>
            <w:vAlign w:val="center"/>
          </w:tcPr>
          <w:p w14:paraId="042877D5" w14:textId="20373EC6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.4</w:t>
            </w:r>
          </w:p>
        </w:tc>
      </w:tr>
      <w:tr w:rsidR="00214C4D" w:rsidRPr="00214C4D" w14:paraId="015D2A6C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E202E" w14:textId="77777777" w:rsidR="00214C4D" w:rsidRPr="00000D13" w:rsidRDefault="00214C4D" w:rsidP="00214C4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F75387C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83" w:type="dxa"/>
            <w:vAlign w:val="center"/>
          </w:tcPr>
          <w:p w14:paraId="5F04DA97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5842C21F" w14:textId="5E3C0245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92</w:t>
            </w:r>
          </w:p>
        </w:tc>
        <w:tc>
          <w:tcPr>
            <w:tcW w:w="1064" w:type="dxa"/>
            <w:vAlign w:val="center"/>
          </w:tcPr>
          <w:p w14:paraId="141E155A" w14:textId="15456CE2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283" w:type="dxa"/>
          </w:tcPr>
          <w:p w14:paraId="6125DB5C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45D4512" w14:textId="54F1D19E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1063" w:type="dxa"/>
            <w:vAlign w:val="center"/>
          </w:tcPr>
          <w:p w14:paraId="092F858E" w14:textId="7CFB7BAA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84" w:type="dxa"/>
          </w:tcPr>
          <w:p w14:paraId="7F234D08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84F31CF" w14:textId="46BED9C6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063" w:type="dxa"/>
            <w:vAlign w:val="center"/>
          </w:tcPr>
          <w:p w14:paraId="61367617" w14:textId="026FFCDD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.0</w:t>
            </w:r>
          </w:p>
        </w:tc>
      </w:tr>
      <w:tr w:rsidR="00214C4D" w:rsidRPr="00214C4D" w14:paraId="604A8A79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13172" w14:textId="77777777" w:rsidR="00214C4D" w:rsidRPr="00000D13" w:rsidRDefault="00214C4D" w:rsidP="00214C4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042D5CD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83" w:type="dxa"/>
            <w:vAlign w:val="center"/>
          </w:tcPr>
          <w:p w14:paraId="4F111AB9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5E3B11C8" w14:textId="3F2FF938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15</w:t>
            </w:r>
          </w:p>
        </w:tc>
        <w:tc>
          <w:tcPr>
            <w:tcW w:w="1064" w:type="dxa"/>
            <w:vAlign w:val="center"/>
          </w:tcPr>
          <w:p w14:paraId="1B26190C" w14:textId="236EC676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283" w:type="dxa"/>
          </w:tcPr>
          <w:p w14:paraId="1F9BB0B6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2D6F74E" w14:textId="5C036FF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1063" w:type="dxa"/>
            <w:vAlign w:val="center"/>
          </w:tcPr>
          <w:p w14:paraId="7BDA4638" w14:textId="56C41CBF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284" w:type="dxa"/>
          </w:tcPr>
          <w:p w14:paraId="7FC4DF35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EB3E0AD" w14:textId="634816F4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063" w:type="dxa"/>
            <w:vAlign w:val="center"/>
          </w:tcPr>
          <w:p w14:paraId="15BF2065" w14:textId="1D444FFA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3.6</w:t>
            </w:r>
          </w:p>
        </w:tc>
      </w:tr>
      <w:tr w:rsidR="00214C4D" w:rsidRPr="00214C4D" w14:paraId="512CEDD0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F1E3F" w14:textId="77777777" w:rsidR="00214C4D" w:rsidRPr="00000D13" w:rsidRDefault="00214C4D" w:rsidP="00214C4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7282C02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83" w:type="dxa"/>
            <w:vAlign w:val="center"/>
          </w:tcPr>
          <w:p w14:paraId="4B2D0964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19CE11CE" w14:textId="2E789F41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1064" w:type="dxa"/>
            <w:vAlign w:val="center"/>
          </w:tcPr>
          <w:p w14:paraId="118DC276" w14:textId="6BC064B9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283" w:type="dxa"/>
            <w:vAlign w:val="center"/>
          </w:tcPr>
          <w:p w14:paraId="0669EC4E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89B3219" w14:textId="0AEB4CAC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43</w:t>
            </w:r>
          </w:p>
        </w:tc>
        <w:tc>
          <w:tcPr>
            <w:tcW w:w="1063" w:type="dxa"/>
            <w:vAlign w:val="center"/>
          </w:tcPr>
          <w:p w14:paraId="64DDA0AD" w14:textId="3C8FAC1F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284" w:type="dxa"/>
            <w:vAlign w:val="center"/>
          </w:tcPr>
          <w:p w14:paraId="256A0483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F3BCC23" w14:textId="446D97E6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063" w:type="dxa"/>
            <w:vAlign w:val="center"/>
          </w:tcPr>
          <w:p w14:paraId="64133D8B" w14:textId="60BCEB4F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1.3</w:t>
            </w:r>
          </w:p>
        </w:tc>
      </w:tr>
      <w:tr w:rsidR="00214C4D" w:rsidRPr="00214C4D" w14:paraId="217EDC84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C291E" w14:textId="77777777" w:rsidR="00214C4D" w:rsidRPr="00000D13" w:rsidRDefault="00214C4D" w:rsidP="00214C4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EB23499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X</w:t>
            </w:r>
          </w:p>
        </w:tc>
        <w:tc>
          <w:tcPr>
            <w:tcW w:w="283" w:type="dxa"/>
            <w:vAlign w:val="center"/>
          </w:tcPr>
          <w:p w14:paraId="55989D1C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5AD0189B" w14:textId="6432286E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064" w:type="dxa"/>
            <w:vAlign w:val="center"/>
          </w:tcPr>
          <w:p w14:paraId="7C4CDF8D" w14:textId="4EE4EE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83" w:type="dxa"/>
          </w:tcPr>
          <w:p w14:paraId="2C291DFC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0700677" w14:textId="3231F9F8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3" w:type="dxa"/>
            <w:vAlign w:val="center"/>
          </w:tcPr>
          <w:p w14:paraId="24B4ECBB" w14:textId="6ECAE7D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84" w:type="dxa"/>
          </w:tcPr>
          <w:p w14:paraId="4BEA922E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0F6DD29" w14:textId="02E78F80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3" w:type="dxa"/>
            <w:vAlign w:val="center"/>
          </w:tcPr>
          <w:p w14:paraId="198F1755" w14:textId="4A9C1D1A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4</w:t>
            </w:r>
          </w:p>
        </w:tc>
      </w:tr>
      <w:tr w:rsidR="00214C4D" w:rsidRPr="00214C4D" w14:paraId="4FFE6788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E819E" w14:textId="77777777" w:rsidR="00214C4D" w:rsidRPr="00000D13" w:rsidRDefault="00214C4D" w:rsidP="00214C4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cN</w:t>
            </w:r>
            <w:proofErr w:type="spellEnd"/>
          </w:p>
        </w:tc>
        <w:tc>
          <w:tcPr>
            <w:tcW w:w="1134" w:type="dxa"/>
            <w:vAlign w:val="center"/>
          </w:tcPr>
          <w:p w14:paraId="651F5B6E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N0</w:t>
            </w:r>
          </w:p>
        </w:tc>
        <w:tc>
          <w:tcPr>
            <w:tcW w:w="283" w:type="dxa"/>
            <w:vAlign w:val="center"/>
          </w:tcPr>
          <w:p w14:paraId="7F038906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45ACAFA7" w14:textId="64824625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81</w:t>
            </w:r>
          </w:p>
        </w:tc>
        <w:tc>
          <w:tcPr>
            <w:tcW w:w="1064" w:type="dxa"/>
            <w:vAlign w:val="center"/>
          </w:tcPr>
          <w:p w14:paraId="0CDB78E8" w14:textId="3F9D1C61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283" w:type="dxa"/>
            <w:vAlign w:val="center"/>
          </w:tcPr>
          <w:p w14:paraId="5ABA0A96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E350013" w14:textId="7FE91236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1063" w:type="dxa"/>
            <w:vAlign w:val="center"/>
          </w:tcPr>
          <w:p w14:paraId="42509BBD" w14:textId="792D275A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284" w:type="dxa"/>
            <w:vAlign w:val="center"/>
          </w:tcPr>
          <w:p w14:paraId="29737C66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E782D9F" w14:textId="5FA57644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1063" w:type="dxa"/>
            <w:vAlign w:val="center"/>
          </w:tcPr>
          <w:p w14:paraId="737AFB0F" w14:textId="62153B65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5.6</w:t>
            </w:r>
          </w:p>
        </w:tc>
      </w:tr>
      <w:tr w:rsidR="00214C4D" w:rsidRPr="00214C4D" w14:paraId="1E88B04B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6BAA0" w14:textId="77777777" w:rsidR="00214C4D" w:rsidRPr="00000D13" w:rsidRDefault="00214C4D" w:rsidP="00214C4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1C26D61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" w:type="dxa"/>
            <w:vAlign w:val="center"/>
          </w:tcPr>
          <w:p w14:paraId="7AEB19BF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2847A9BA" w14:textId="74C9E8DB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064" w:type="dxa"/>
            <w:vAlign w:val="center"/>
          </w:tcPr>
          <w:p w14:paraId="6047096E" w14:textId="0956843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283" w:type="dxa"/>
            <w:vAlign w:val="center"/>
          </w:tcPr>
          <w:p w14:paraId="20419808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F7220EF" w14:textId="2B6C9682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063" w:type="dxa"/>
            <w:vAlign w:val="center"/>
          </w:tcPr>
          <w:p w14:paraId="286622E1" w14:textId="544B9876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284" w:type="dxa"/>
            <w:vAlign w:val="center"/>
          </w:tcPr>
          <w:p w14:paraId="7154D219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E0D0A68" w14:textId="4F97EEFF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1063" w:type="dxa"/>
            <w:vAlign w:val="center"/>
          </w:tcPr>
          <w:p w14:paraId="35552567" w14:textId="6394806F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9.1</w:t>
            </w:r>
          </w:p>
        </w:tc>
      </w:tr>
      <w:tr w:rsidR="00214C4D" w:rsidRPr="00214C4D" w14:paraId="70CB413F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FF8D8" w14:textId="77777777" w:rsidR="00214C4D" w:rsidRPr="00000D13" w:rsidRDefault="00214C4D" w:rsidP="00214C4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75A813D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83" w:type="dxa"/>
            <w:vAlign w:val="center"/>
          </w:tcPr>
          <w:p w14:paraId="261CC3EC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38950881" w14:textId="00F71D96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1064" w:type="dxa"/>
            <w:vAlign w:val="center"/>
          </w:tcPr>
          <w:p w14:paraId="4874198D" w14:textId="571AF6B0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283" w:type="dxa"/>
            <w:vAlign w:val="center"/>
          </w:tcPr>
          <w:p w14:paraId="29050426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07CFC0C" w14:textId="7FD6BA7C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063" w:type="dxa"/>
            <w:vAlign w:val="center"/>
          </w:tcPr>
          <w:p w14:paraId="15DE34D3" w14:textId="7324CEF1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284" w:type="dxa"/>
            <w:vAlign w:val="center"/>
          </w:tcPr>
          <w:p w14:paraId="089D3BAD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3071818" w14:textId="23C4C026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063" w:type="dxa"/>
            <w:vAlign w:val="center"/>
          </w:tcPr>
          <w:p w14:paraId="123405B2" w14:textId="53100DFF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.4</w:t>
            </w:r>
          </w:p>
        </w:tc>
      </w:tr>
      <w:tr w:rsidR="00F3375F" w:rsidRPr="00214C4D" w14:paraId="760658CB" w14:textId="77777777" w:rsidTr="00966DFF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A8A5B" w14:textId="77777777" w:rsidR="00F3375F" w:rsidRPr="00000D13" w:rsidRDefault="00F3375F" w:rsidP="00F3375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C7A80A1" w14:textId="77777777" w:rsidR="00F3375F" w:rsidRPr="005E716B" w:rsidRDefault="00F3375F" w:rsidP="00F3375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NX</w:t>
            </w:r>
          </w:p>
        </w:tc>
        <w:tc>
          <w:tcPr>
            <w:tcW w:w="283" w:type="dxa"/>
            <w:vAlign w:val="center"/>
          </w:tcPr>
          <w:p w14:paraId="72A56379" w14:textId="77777777" w:rsidR="00F3375F" w:rsidRPr="0012611A" w:rsidRDefault="00F3375F" w:rsidP="00F3375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4DE61004" w14:textId="7C7211B6" w:rsidR="00F3375F" w:rsidRPr="00214C4D" w:rsidRDefault="00F3375F" w:rsidP="00F3375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64" w:type="dxa"/>
            <w:vAlign w:val="center"/>
          </w:tcPr>
          <w:p w14:paraId="0E015B6C" w14:textId="089FFD80" w:rsidR="00F3375F" w:rsidRPr="00214C4D" w:rsidRDefault="00F3375F" w:rsidP="00F337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83" w:type="dxa"/>
            <w:vAlign w:val="center"/>
          </w:tcPr>
          <w:p w14:paraId="651CFC46" w14:textId="77777777" w:rsidR="00F3375F" w:rsidRPr="00214C4D" w:rsidRDefault="00F3375F" w:rsidP="00F337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406F28E" w14:textId="56DE92A3" w:rsidR="00F3375F" w:rsidRPr="00214C4D" w:rsidRDefault="00F3375F" w:rsidP="00F337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63" w:type="dxa"/>
            <w:vAlign w:val="center"/>
          </w:tcPr>
          <w:p w14:paraId="3994055B" w14:textId="7909A594" w:rsidR="00F3375F" w:rsidRPr="00214C4D" w:rsidRDefault="00F3375F" w:rsidP="00F337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84" w:type="dxa"/>
            <w:vAlign w:val="center"/>
          </w:tcPr>
          <w:p w14:paraId="7E9E50BE" w14:textId="77777777" w:rsidR="00F3375F" w:rsidRPr="00214C4D" w:rsidRDefault="00F3375F" w:rsidP="00F337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A8C7D51" w14:textId="6E114F9F" w:rsidR="00F3375F" w:rsidRPr="00214C4D" w:rsidRDefault="00F3375F" w:rsidP="00F337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63" w:type="dxa"/>
            <w:vAlign w:val="center"/>
          </w:tcPr>
          <w:p w14:paraId="1AB03C4F" w14:textId="0E312FA3" w:rsidR="00F3375F" w:rsidRPr="00214C4D" w:rsidRDefault="00F3375F" w:rsidP="00F337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9</w:t>
            </w:r>
          </w:p>
        </w:tc>
      </w:tr>
      <w:tr w:rsidR="00214C4D" w:rsidRPr="00214C4D" w14:paraId="34450C28" w14:textId="77777777" w:rsidTr="00D361CE">
        <w:trPr>
          <w:trHeight w:val="283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6C89697E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operative treatment</w:t>
            </w:r>
          </w:p>
        </w:tc>
        <w:tc>
          <w:tcPr>
            <w:tcW w:w="283" w:type="dxa"/>
            <w:vAlign w:val="center"/>
          </w:tcPr>
          <w:p w14:paraId="6EA0E974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2E28E986" w14:textId="05669626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1064" w:type="dxa"/>
            <w:vAlign w:val="center"/>
          </w:tcPr>
          <w:p w14:paraId="7293802F" w14:textId="254B67B6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283" w:type="dxa"/>
            <w:vAlign w:val="center"/>
          </w:tcPr>
          <w:p w14:paraId="1FA9885B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5E0D982" w14:textId="53CB263C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1063" w:type="dxa"/>
            <w:vAlign w:val="center"/>
          </w:tcPr>
          <w:p w14:paraId="5E0530E2" w14:textId="1044EDAA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284" w:type="dxa"/>
            <w:vAlign w:val="center"/>
          </w:tcPr>
          <w:p w14:paraId="08313415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2A7C545" w14:textId="29FFAE2A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1063" w:type="dxa"/>
            <w:vAlign w:val="center"/>
          </w:tcPr>
          <w:p w14:paraId="5947D862" w14:textId="520E88AE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8.4</w:t>
            </w:r>
          </w:p>
        </w:tc>
      </w:tr>
      <w:tr w:rsidR="00846837" w:rsidRPr="00214C4D" w14:paraId="5515DD10" w14:textId="77777777" w:rsidTr="009D5326">
        <w:trPr>
          <w:trHeight w:val="283"/>
        </w:trPr>
        <w:tc>
          <w:tcPr>
            <w:tcW w:w="283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57F02B3A" w14:textId="77777777" w:rsidR="00846837" w:rsidRPr="0012611A" w:rsidRDefault="00846837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Preoperative comorbidity</w:t>
            </w:r>
          </w:p>
        </w:tc>
        <w:tc>
          <w:tcPr>
            <w:tcW w:w="1063" w:type="dxa"/>
            <w:vAlign w:val="center"/>
          </w:tcPr>
          <w:p w14:paraId="33B741F6" w14:textId="77777777" w:rsidR="00846837" w:rsidRPr="00214C4D" w:rsidRDefault="00846837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186A57CE" w14:textId="77777777" w:rsidR="00846837" w:rsidRPr="00214C4D" w:rsidRDefault="00846837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14:paraId="42B740B8" w14:textId="77777777" w:rsidR="00846837" w:rsidRPr="00214C4D" w:rsidRDefault="00846837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B3AA63E" w14:textId="77777777" w:rsidR="00846837" w:rsidRPr="00214C4D" w:rsidRDefault="00846837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408525E" w14:textId="77777777" w:rsidR="00846837" w:rsidRPr="00214C4D" w:rsidRDefault="00846837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E4CC2AE" w14:textId="77777777" w:rsidR="00846837" w:rsidRPr="00214C4D" w:rsidRDefault="00846837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51D56194" w14:textId="77777777" w:rsidR="00846837" w:rsidRPr="00214C4D" w:rsidRDefault="00846837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20D58D7" w14:textId="77777777" w:rsidR="00846837" w:rsidRPr="00214C4D" w:rsidRDefault="00846837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4C4D" w:rsidRPr="00214C4D" w14:paraId="3CB3BAD6" w14:textId="77777777" w:rsidTr="00D361CE">
        <w:trPr>
          <w:trHeight w:val="28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E880E" w14:textId="77777777" w:rsidR="00214C4D" w:rsidRPr="00000D13" w:rsidRDefault="00214C4D" w:rsidP="00214C4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08465862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83" w:type="dxa"/>
            <w:vAlign w:val="center"/>
          </w:tcPr>
          <w:p w14:paraId="0DB94C2C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8ABD9AD" w14:textId="4B9AEE08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064" w:type="dxa"/>
            <w:vAlign w:val="center"/>
          </w:tcPr>
          <w:p w14:paraId="13CA8357" w14:textId="58D67BD2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283" w:type="dxa"/>
            <w:vAlign w:val="center"/>
          </w:tcPr>
          <w:p w14:paraId="5B1D4AA4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DC54B99" w14:textId="3386A03E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88</w:t>
            </w:r>
          </w:p>
        </w:tc>
        <w:tc>
          <w:tcPr>
            <w:tcW w:w="1063" w:type="dxa"/>
            <w:vAlign w:val="center"/>
          </w:tcPr>
          <w:p w14:paraId="64F1F423" w14:textId="3F5E4D94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284" w:type="dxa"/>
            <w:vAlign w:val="center"/>
          </w:tcPr>
          <w:p w14:paraId="312FCE77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210665A" w14:textId="111A70DB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1063" w:type="dxa"/>
            <w:vAlign w:val="center"/>
          </w:tcPr>
          <w:p w14:paraId="1A334A3D" w14:textId="129E4CD0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2.6</w:t>
            </w:r>
          </w:p>
        </w:tc>
      </w:tr>
      <w:tr w:rsidR="00214C4D" w:rsidRPr="00214C4D" w14:paraId="667C9A13" w14:textId="77777777" w:rsidTr="009D5326">
        <w:trPr>
          <w:trHeight w:val="283"/>
        </w:trPr>
        <w:tc>
          <w:tcPr>
            <w:tcW w:w="284" w:type="dxa"/>
          </w:tcPr>
          <w:p w14:paraId="561371D1" w14:textId="77777777" w:rsidR="00214C4D" w:rsidRPr="00000D13" w:rsidRDefault="00214C4D" w:rsidP="00214C4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4302431B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83" w:type="dxa"/>
            <w:vAlign w:val="center"/>
          </w:tcPr>
          <w:p w14:paraId="48D53707" w14:textId="77777777" w:rsidR="00214C4D" w:rsidRPr="0012611A" w:rsidRDefault="00214C4D" w:rsidP="00214C4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36ACE7AD" w14:textId="11AA9046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1064" w:type="dxa"/>
            <w:vAlign w:val="center"/>
          </w:tcPr>
          <w:p w14:paraId="2240B36A" w14:textId="375904CD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283" w:type="dxa"/>
            <w:vAlign w:val="center"/>
          </w:tcPr>
          <w:p w14:paraId="272F9BA3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872838B" w14:textId="4EBE3933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063" w:type="dxa"/>
            <w:vAlign w:val="center"/>
          </w:tcPr>
          <w:p w14:paraId="0C2D68B4" w14:textId="1FD2F0CC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284" w:type="dxa"/>
            <w:vAlign w:val="center"/>
          </w:tcPr>
          <w:p w14:paraId="451688DF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C8DB7CB" w14:textId="69B6F08F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063" w:type="dxa"/>
            <w:vAlign w:val="center"/>
          </w:tcPr>
          <w:p w14:paraId="33D0A5FD" w14:textId="5DF5739E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0.3</w:t>
            </w:r>
          </w:p>
        </w:tc>
      </w:tr>
      <w:tr w:rsidR="00214C4D" w:rsidRPr="00214C4D" w14:paraId="7C40AFBE" w14:textId="77777777" w:rsidTr="009D5326">
        <w:trPr>
          <w:trHeight w:val="283"/>
        </w:trPr>
        <w:tc>
          <w:tcPr>
            <w:tcW w:w="284" w:type="dxa"/>
          </w:tcPr>
          <w:p w14:paraId="552FA976" w14:textId="77777777" w:rsidR="00214C4D" w:rsidRPr="00000D13" w:rsidRDefault="00214C4D" w:rsidP="00214C4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2084F68D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283" w:type="dxa"/>
            <w:vAlign w:val="center"/>
          </w:tcPr>
          <w:p w14:paraId="27F33B2B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3931A016" w14:textId="576D83AD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1064" w:type="dxa"/>
            <w:vAlign w:val="center"/>
          </w:tcPr>
          <w:p w14:paraId="3FD74010" w14:textId="6D19FA52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283" w:type="dxa"/>
            <w:vAlign w:val="center"/>
          </w:tcPr>
          <w:p w14:paraId="3FC17802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C25C887" w14:textId="0C7047D2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063" w:type="dxa"/>
            <w:vAlign w:val="center"/>
          </w:tcPr>
          <w:p w14:paraId="508AE126" w14:textId="7A6C8744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284" w:type="dxa"/>
            <w:vAlign w:val="center"/>
          </w:tcPr>
          <w:p w14:paraId="7AEC3D40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3F6C745" w14:textId="5EB004FC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063" w:type="dxa"/>
            <w:vAlign w:val="center"/>
          </w:tcPr>
          <w:p w14:paraId="3D478832" w14:textId="2C616D1C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.1</w:t>
            </w:r>
          </w:p>
        </w:tc>
      </w:tr>
      <w:tr w:rsidR="00214C4D" w:rsidRPr="00214C4D" w14:paraId="2D06D695" w14:textId="77777777" w:rsidTr="009D5326">
        <w:trPr>
          <w:trHeight w:val="283"/>
        </w:trPr>
        <w:tc>
          <w:tcPr>
            <w:tcW w:w="284" w:type="dxa"/>
          </w:tcPr>
          <w:p w14:paraId="58A2F419" w14:textId="77777777" w:rsidR="00214C4D" w:rsidRPr="00000D13" w:rsidRDefault="00214C4D" w:rsidP="00214C4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7E7B4875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Cardiac dis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ease</w:t>
            </w:r>
          </w:p>
        </w:tc>
        <w:tc>
          <w:tcPr>
            <w:tcW w:w="283" w:type="dxa"/>
            <w:vAlign w:val="center"/>
          </w:tcPr>
          <w:p w14:paraId="5A97A77D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7015156" w14:textId="1F61712C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04</w:t>
            </w:r>
          </w:p>
        </w:tc>
        <w:tc>
          <w:tcPr>
            <w:tcW w:w="1064" w:type="dxa"/>
            <w:vAlign w:val="center"/>
          </w:tcPr>
          <w:p w14:paraId="589A0B6F" w14:textId="18A5116E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83" w:type="dxa"/>
            <w:vAlign w:val="center"/>
          </w:tcPr>
          <w:p w14:paraId="28B58E32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81CEB14" w14:textId="554B529C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1063" w:type="dxa"/>
            <w:vAlign w:val="center"/>
          </w:tcPr>
          <w:p w14:paraId="68735314" w14:textId="308E2EA5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284" w:type="dxa"/>
            <w:vAlign w:val="center"/>
          </w:tcPr>
          <w:p w14:paraId="2B4706ED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EE171B6" w14:textId="6035C41C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063" w:type="dxa"/>
            <w:vAlign w:val="center"/>
          </w:tcPr>
          <w:p w14:paraId="09D43521" w14:textId="30A3968D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.5</w:t>
            </w:r>
          </w:p>
        </w:tc>
      </w:tr>
      <w:tr w:rsidR="00214C4D" w:rsidRPr="00214C4D" w14:paraId="7D0DC4D2" w14:textId="77777777" w:rsidTr="00D361CE">
        <w:trPr>
          <w:trHeight w:val="283"/>
        </w:trPr>
        <w:tc>
          <w:tcPr>
            <w:tcW w:w="284" w:type="dxa"/>
          </w:tcPr>
          <w:p w14:paraId="7A62D051" w14:textId="77777777" w:rsidR="00214C4D" w:rsidRPr="00000D13" w:rsidRDefault="00214C4D" w:rsidP="00214C4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vAlign w:val="center"/>
          </w:tcPr>
          <w:p w14:paraId="3BDEAA7D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Cerebrovascular d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isease</w:t>
            </w:r>
          </w:p>
        </w:tc>
        <w:tc>
          <w:tcPr>
            <w:tcW w:w="1063" w:type="dxa"/>
          </w:tcPr>
          <w:p w14:paraId="683F4903" w14:textId="783F58FB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1064" w:type="dxa"/>
            <w:vAlign w:val="center"/>
          </w:tcPr>
          <w:p w14:paraId="5EE0DC7E" w14:textId="0F9A6355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83" w:type="dxa"/>
            <w:vAlign w:val="center"/>
          </w:tcPr>
          <w:p w14:paraId="7377B6E5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2B06953" w14:textId="44E3BDD6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1063" w:type="dxa"/>
            <w:vAlign w:val="center"/>
          </w:tcPr>
          <w:p w14:paraId="54C571FD" w14:textId="59A03BFE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284" w:type="dxa"/>
            <w:vAlign w:val="center"/>
          </w:tcPr>
          <w:p w14:paraId="35B2D2C6" w14:textId="77777777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84CC3EF" w14:textId="4C541CE8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063" w:type="dxa"/>
            <w:vAlign w:val="center"/>
          </w:tcPr>
          <w:p w14:paraId="24055EAC" w14:textId="0ED36EBA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.5</w:t>
            </w:r>
          </w:p>
        </w:tc>
      </w:tr>
      <w:tr w:rsidR="00214C4D" w:rsidRPr="00214C4D" w14:paraId="1E36089F" w14:textId="77777777" w:rsidTr="00D361CE">
        <w:trPr>
          <w:trHeight w:val="283"/>
        </w:trPr>
        <w:tc>
          <w:tcPr>
            <w:tcW w:w="284" w:type="dxa"/>
            <w:tcBorders>
              <w:bottom w:val="single" w:sz="4" w:space="0" w:color="auto"/>
            </w:tcBorders>
          </w:tcPr>
          <w:p w14:paraId="1444B26A" w14:textId="77777777" w:rsidR="00214C4D" w:rsidRPr="00000D13" w:rsidRDefault="00214C4D" w:rsidP="00214C4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2A7D4561" w14:textId="77777777" w:rsidR="00214C4D" w:rsidRPr="005E716B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Kidney dysfunction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2DB6EE9" w14:textId="77777777" w:rsidR="00214C4D" w:rsidRPr="0012611A" w:rsidRDefault="00214C4D" w:rsidP="00214C4D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573A9DDC" w14:textId="007A9B34" w:rsidR="00214C4D" w:rsidRPr="00214C4D" w:rsidRDefault="00214C4D" w:rsidP="00214C4D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7EC6EA1E" w14:textId="30E17A76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30108200" w14:textId="3C783B72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045812A5" w14:textId="2AE6E3F5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41CFF2D9" w14:textId="732A671F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1A43D6E" w14:textId="487B245C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74D5938D" w14:textId="16647513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408A8C52" w14:textId="604B7E54" w:rsidR="00214C4D" w:rsidRPr="00214C4D" w:rsidRDefault="00214C4D" w:rsidP="00214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C4D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7</w:t>
            </w:r>
          </w:p>
        </w:tc>
      </w:tr>
      <w:tr w:rsidR="00846837" w:rsidRPr="00000D13" w14:paraId="7B14C229" w14:textId="77777777" w:rsidTr="009D5326">
        <w:trPr>
          <w:trHeight w:val="76"/>
        </w:trPr>
        <w:tc>
          <w:tcPr>
            <w:tcW w:w="9781" w:type="dxa"/>
            <w:gridSpan w:val="12"/>
            <w:tcBorders>
              <w:top w:val="single" w:sz="4" w:space="0" w:color="auto"/>
              <w:bottom w:val="single" w:sz="12" w:space="0" w:color="auto"/>
            </w:tcBorders>
          </w:tcPr>
          <w:p w14:paraId="19F585A5" w14:textId="0428800F" w:rsidR="00846837" w:rsidRPr="00260857" w:rsidRDefault="00846837" w:rsidP="009D5326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260857">
              <w:rPr>
                <w:rFonts w:ascii="Times New Roman" w:hAnsi="Times New Roman"/>
                <w:iCs/>
                <w:sz w:val="24"/>
                <w:szCs w:val="24"/>
              </w:rPr>
              <w:t xml:space="preserve">GPS, Glasgow prognostic score;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ASA-PS, American Society of Anesthesiologists - Physical Status; </w:t>
            </w: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</w:rPr>
              <w:t>cT</w:t>
            </w:r>
            <w:proofErr w:type="spellEnd"/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, preoperative diagnosis of tumor invasion depth; </w:t>
            </w: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</w:rPr>
              <w:t>cN</w:t>
            </w:r>
            <w:proofErr w:type="spellEnd"/>
            <w:r>
              <w:rPr>
                <w:rFonts w:ascii="Times New Roman" w:hAnsi="Times New Roman"/>
                <w:iCs/>
                <w:sz w:val="24"/>
                <w:szCs w:val="24"/>
              </w:rPr>
              <w:t>, preoperative diagnosis of lymph node metastasis; COPD, chronic obstructive pulmonary disease</w:t>
            </w:r>
            <w:r w:rsidR="00966DFF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</w:p>
        </w:tc>
      </w:tr>
    </w:tbl>
    <w:p w14:paraId="4D2DEB34" w14:textId="495430AB" w:rsidR="009F39D1" w:rsidRDefault="009F39D1" w:rsidP="00012D8F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9F39D1" w:rsidSect="00C35503">
      <w:pgSz w:w="11906" w:h="16838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ED8066" w14:textId="77777777" w:rsidR="00DC385F" w:rsidRDefault="00DC385F" w:rsidP="008132C2">
      <w:r>
        <w:separator/>
      </w:r>
    </w:p>
  </w:endnote>
  <w:endnote w:type="continuationSeparator" w:id="0">
    <w:p w14:paraId="17B50525" w14:textId="77777777" w:rsidR="00DC385F" w:rsidRDefault="00DC385F" w:rsidP="00813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Osaka">
    <w:altName w:val="Osaka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E16BA1" w14:textId="77777777" w:rsidR="00DC385F" w:rsidRDefault="00DC385F" w:rsidP="008132C2">
      <w:r>
        <w:separator/>
      </w:r>
    </w:p>
  </w:footnote>
  <w:footnote w:type="continuationSeparator" w:id="0">
    <w:p w14:paraId="1482D072" w14:textId="77777777" w:rsidR="00DC385F" w:rsidRDefault="00DC385F" w:rsidP="00813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32602"/>
    <w:multiLevelType w:val="hybridMultilevel"/>
    <w:tmpl w:val="C4C2E8AC"/>
    <w:lvl w:ilvl="0" w:tplc="E5E6505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7B176D"/>
    <w:multiLevelType w:val="hybridMultilevel"/>
    <w:tmpl w:val="C450D5F8"/>
    <w:lvl w:ilvl="0" w:tplc="16BA3836">
      <w:start w:val="15"/>
      <w:numFmt w:val="bullet"/>
      <w:lvlText w:val=""/>
      <w:lvlJc w:val="left"/>
      <w:pPr>
        <w:ind w:left="12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" w15:restartNumberingAfterBreak="0">
    <w:nsid w:val="0C3A2C70"/>
    <w:multiLevelType w:val="hybridMultilevel"/>
    <w:tmpl w:val="D2C44514"/>
    <w:lvl w:ilvl="0" w:tplc="5A4C88A6">
      <w:start w:val="1"/>
      <w:numFmt w:val="bullet"/>
      <w:lvlText w:val=""/>
      <w:lvlJc w:val="left"/>
      <w:pPr>
        <w:ind w:left="48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" w15:restartNumberingAfterBreak="0">
    <w:nsid w:val="7D044AF7"/>
    <w:multiLevelType w:val="multilevel"/>
    <w:tmpl w:val="69D20DAA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12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390"/>
    <w:rsid w:val="00000D13"/>
    <w:rsid w:val="00006123"/>
    <w:rsid w:val="00012D8F"/>
    <w:rsid w:val="00013ED2"/>
    <w:rsid w:val="00015C5E"/>
    <w:rsid w:val="00020D9B"/>
    <w:rsid w:val="00020FC4"/>
    <w:rsid w:val="00054EFF"/>
    <w:rsid w:val="000836DA"/>
    <w:rsid w:val="00090678"/>
    <w:rsid w:val="000971F0"/>
    <w:rsid w:val="000D44C2"/>
    <w:rsid w:val="000E518D"/>
    <w:rsid w:val="001141B6"/>
    <w:rsid w:val="00122241"/>
    <w:rsid w:val="00122974"/>
    <w:rsid w:val="0012611A"/>
    <w:rsid w:val="00132EE2"/>
    <w:rsid w:val="00140F3D"/>
    <w:rsid w:val="0014236B"/>
    <w:rsid w:val="00163463"/>
    <w:rsid w:val="001720B3"/>
    <w:rsid w:val="0017787D"/>
    <w:rsid w:val="00181694"/>
    <w:rsid w:val="00193530"/>
    <w:rsid w:val="001937DD"/>
    <w:rsid w:val="001A24D7"/>
    <w:rsid w:val="001B00BE"/>
    <w:rsid w:val="001B340B"/>
    <w:rsid w:val="001B3CD1"/>
    <w:rsid w:val="001B7059"/>
    <w:rsid w:val="001C4828"/>
    <w:rsid w:val="001C5E4E"/>
    <w:rsid w:val="001D3557"/>
    <w:rsid w:val="001E76CB"/>
    <w:rsid w:val="001F1105"/>
    <w:rsid w:val="001F3C4D"/>
    <w:rsid w:val="001F5037"/>
    <w:rsid w:val="001F6DBE"/>
    <w:rsid w:val="00205249"/>
    <w:rsid w:val="002076D2"/>
    <w:rsid w:val="00214C4D"/>
    <w:rsid w:val="0021786C"/>
    <w:rsid w:val="00220997"/>
    <w:rsid w:val="00234CA5"/>
    <w:rsid w:val="00245B45"/>
    <w:rsid w:val="00260857"/>
    <w:rsid w:val="00270BE1"/>
    <w:rsid w:val="00272BFD"/>
    <w:rsid w:val="00280F21"/>
    <w:rsid w:val="0028494D"/>
    <w:rsid w:val="0029178B"/>
    <w:rsid w:val="002B5112"/>
    <w:rsid w:val="002B6AFF"/>
    <w:rsid w:val="002E333D"/>
    <w:rsid w:val="002F0F9E"/>
    <w:rsid w:val="002F273E"/>
    <w:rsid w:val="002F6DD3"/>
    <w:rsid w:val="00300D3C"/>
    <w:rsid w:val="0030209D"/>
    <w:rsid w:val="003050F0"/>
    <w:rsid w:val="00310210"/>
    <w:rsid w:val="0033142A"/>
    <w:rsid w:val="00331DF3"/>
    <w:rsid w:val="00347C89"/>
    <w:rsid w:val="00367533"/>
    <w:rsid w:val="00370BC0"/>
    <w:rsid w:val="00370D1C"/>
    <w:rsid w:val="0038683C"/>
    <w:rsid w:val="003B42FF"/>
    <w:rsid w:val="003B443C"/>
    <w:rsid w:val="003B45BA"/>
    <w:rsid w:val="003B6C85"/>
    <w:rsid w:val="003E1473"/>
    <w:rsid w:val="003E3E2A"/>
    <w:rsid w:val="003F29FC"/>
    <w:rsid w:val="004053E2"/>
    <w:rsid w:val="0041161C"/>
    <w:rsid w:val="00434A43"/>
    <w:rsid w:val="00440520"/>
    <w:rsid w:val="00443468"/>
    <w:rsid w:val="0045773E"/>
    <w:rsid w:val="004662F2"/>
    <w:rsid w:val="0048744F"/>
    <w:rsid w:val="004878D0"/>
    <w:rsid w:val="004A564E"/>
    <w:rsid w:val="004C49F7"/>
    <w:rsid w:val="004D12F3"/>
    <w:rsid w:val="004D1A9C"/>
    <w:rsid w:val="004F05C4"/>
    <w:rsid w:val="004F3B41"/>
    <w:rsid w:val="004F563C"/>
    <w:rsid w:val="00523328"/>
    <w:rsid w:val="005261A9"/>
    <w:rsid w:val="00531EEB"/>
    <w:rsid w:val="005419C1"/>
    <w:rsid w:val="00541EEF"/>
    <w:rsid w:val="00551539"/>
    <w:rsid w:val="00553572"/>
    <w:rsid w:val="00553C08"/>
    <w:rsid w:val="005558F4"/>
    <w:rsid w:val="00557A10"/>
    <w:rsid w:val="00561DF4"/>
    <w:rsid w:val="005631D9"/>
    <w:rsid w:val="005832E7"/>
    <w:rsid w:val="00595B9E"/>
    <w:rsid w:val="005A4CDE"/>
    <w:rsid w:val="005B32B0"/>
    <w:rsid w:val="005B4764"/>
    <w:rsid w:val="005C0DFE"/>
    <w:rsid w:val="005E716B"/>
    <w:rsid w:val="005E72F2"/>
    <w:rsid w:val="005F2FE3"/>
    <w:rsid w:val="006007C7"/>
    <w:rsid w:val="00602792"/>
    <w:rsid w:val="00602F8B"/>
    <w:rsid w:val="00643293"/>
    <w:rsid w:val="00666192"/>
    <w:rsid w:val="006C5F57"/>
    <w:rsid w:val="006D1267"/>
    <w:rsid w:val="00720640"/>
    <w:rsid w:val="007269EB"/>
    <w:rsid w:val="00730694"/>
    <w:rsid w:val="00740764"/>
    <w:rsid w:val="00750B24"/>
    <w:rsid w:val="00780545"/>
    <w:rsid w:val="007933DB"/>
    <w:rsid w:val="007938BB"/>
    <w:rsid w:val="007A71D8"/>
    <w:rsid w:val="007D12E9"/>
    <w:rsid w:val="007F16B5"/>
    <w:rsid w:val="007F5E16"/>
    <w:rsid w:val="00806095"/>
    <w:rsid w:val="008132C2"/>
    <w:rsid w:val="0083028F"/>
    <w:rsid w:val="0083437B"/>
    <w:rsid w:val="00842658"/>
    <w:rsid w:val="00846837"/>
    <w:rsid w:val="008524EF"/>
    <w:rsid w:val="00866795"/>
    <w:rsid w:val="00870777"/>
    <w:rsid w:val="00875CF8"/>
    <w:rsid w:val="00881CAD"/>
    <w:rsid w:val="008869BC"/>
    <w:rsid w:val="00892869"/>
    <w:rsid w:val="0089571E"/>
    <w:rsid w:val="008A79D7"/>
    <w:rsid w:val="008C41A9"/>
    <w:rsid w:val="008D7D5C"/>
    <w:rsid w:val="009030ED"/>
    <w:rsid w:val="00906C4B"/>
    <w:rsid w:val="00924233"/>
    <w:rsid w:val="00945275"/>
    <w:rsid w:val="00966DFF"/>
    <w:rsid w:val="009674EA"/>
    <w:rsid w:val="0097113A"/>
    <w:rsid w:val="00976D07"/>
    <w:rsid w:val="009927A4"/>
    <w:rsid w:val="009A733C"/>
    <w:rsid w:val="009D40A1"/>
    <w:rsid w:val="009D4C1B"/>
    <w:rsid w:val="009D5326"/>
    <w:rsid w:val="009E3F2A"/>
    <w:rsid w:val="009E6397"/>
    <w:rsid w:val="009F39D1"/>
    <w:rsid w:val="00A0048F"/>
    <w:rsid w:val="00A12455"/>
    <w:rsid w:val="00A15F56"/>
    <w:rsid w:val="00A16855"/>
    <w:rsid w:val="00A228AB"/>
    <w:rsid w:val="00A26EE6"/>
    <w:rsid w:val="00A400DE"/>
    <w:rsid w:val="00A42BB9"/>
    <w:rsid w:val="00A52D9B"/>
    <w:rsid w:val="00A66779"/>
    <w:rsid w:val="00A71ED9"/>
    <w:rsid w:val="00A7561F"/>
    <w:rsid w:val="00A81523"/>
    <w:rsid w:val="00A81638"/>
    <w:rsid w:val="00AA70F7"/>
    <w:rsid w:val="00AA71B9"/>
    <w:rsid w:val="00AB02BC"/>
    <w:rsid w:val="00AC24FE"/>
    <w:rsid w:val="00AC4A3E"/>
    <w:rsid w:val="00AE1551"/>
    <w:rsid w:val="00AF2D41"/>
    <w:rsid w:val="00B11AB9"/>
    <w:rsid w:val="00B13DA0"/>
    <w:rsid w:val="00B16C91"/>
    <w:rsid w:val="00B20581"/>
    <w:rsid w:val="00B41D85"/>
    <w:rsid w:val="00B52C18"/>
    <w:rsid w:val="00B54390"/>
    <w:rsid w:val="00B65BF9"/>
    <w:rsid w:val="00B67AA2"/>
    <w:rsid w:val="00B777A8"/>
    <w:rsid w:val="00B77B02"/>
    <w:rsid w:val="00BA46B2"/>
    <w:rsid w:val="00BC2141"/>
    <w:rsid w:val="00BC7815"/>
    <w:rsid w:val="00BC7F7D"/>
    <w:rsid w:val="00BF41E0"/>
    <w:rsid w:val="00C15AF0"/>
    <w:rsid w:val="00C209CC"/>
    <w:rsid w:val="00C234F8"/>
    <w:rsid w:val="00C33E4B"/>
    <w:rsid w:val="00C35007"/>
    <w:rsid w:val="00C35503"/>
    <w:rsid w:val="00C37C43"/>
    <w:rsid w:val="00C71C7E"/>
    <w:rsid w:val="00CC5CA3"/>
    <w:rsid w:val="00CC7FBE"/>
    <w:rsid w:val="00CD313D"/>
    <w:rsid w:val="00CE1D84"/>
    <w:rsid w:val="00CF3A0F"/>
    <w:rsid w:val="00D060AB"/>
    <w:rsid w:val="00D361CE"/>
    <w:rsid w:val="00D47B97"/>
    <w:rsid w:val="00D56A4A"/>
    <w:rsid w:val="00D70058"/>
    <w:rsid w:val="00D83809"/>
    <w:rsid w:val="00D847EE"/>
    <w:rsid w:val="00DB15E4"/>
    <w:rsid w:val="00DB1E60"/>
    <w:rsid w:val="00DC385F"/>
    <w:rsid w:val="00DC70D8"/>
    <w:rsid w:val="00DD1C48"/>
    <w:rsid w:val="00E06F77"/>
    <w:rsid w:val="00E16BA6"/>
    <w:rsid w:val="00E2175E"/>
    <w:rsid w:val="00E2312A"/>
    <w:rsid w:val="00E45423"/>
    <w:rsid w:val="00E455C0"/>
    <w:rsid w:val="00E92A08"/>
    <w:rsid w:val="00E9651C"/>
    <w:rsid w:val="00EA0196"/>
    <w:rsid w:val="00EA561D"/>
    <w:rsid w:val="00EA591C"/>
    <w:rsid w:val="00ED13AC"/>
    <w:rsid w:val="00ED4DCE"/>
    <w:rsid w:val="00ED5B72"/>
    <w:rsid w:val="00EF6826"/>
    <w:rsid w:val="00F32AC8"/>
    <w:rsid w:val="00F3375F"/>
    <w:rsid w:val="00F37D35"/>
    <w:rsid w:val="00F37EF5"/>
    <w:rsid w:val="00F53A57"/>
    <w:rsid w:val="00F53AFD"/>
    <w:rsid w:val="00F56E86"/>
    <w:rsid w:val="00F5711D"/>
    <w:rsid w:val="00F83933"/>
    <w:rsid w:val="00F86C2C"/>
    <w:rsid w:val="00F94012"/>
    <w:rsid w:val="00F97F8C"/>
    <w:rsid w:val="00FA6BB4"/>
    <w:rsid w:val="00FA7C86"/>
    <w:rsid w:val="00FB0A83"/>
    <w:rsid w:val="00FB35A0"/>
    <w:rsid w:val="00FC2F12"/>
    <w:rsid w:val="00FC6290"/>
    <w:rsid w:val="00FD25D7"/>
    <w:rsid w:val="00FD276B"/>
    <w:rsid w:val="00FD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397BDB"/>
  <w15:chartTrackingRefBased/>
  <w15:docId w15:val="{2C53D2F9-4886-45C9-BE7C-2EB65D3A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390"/>
    <w:pPr>
      <w:widowControl w:val="0"/>
      <w:jc w:val="both"/>
    </w:pPr>
    <w:rPr>
      <w:rFonts w:ascii="Century" w:eastAsia="ＭＳ 明朝" w:hAnsi="Century" w:cs="Times New Roman"/>
    </w:rPr>
  </w:style>
  <w:style w:type="paragraph" w:styleId="2">
    <w:name w:val="heading 2"/>
    <w:basedOn w:val="a"/>
    <w:next w:val="a"/>
    <w:link w:val="20"/>
    <w:unhideWhenUsed/>
    <w:qFormat/>
    <w:rsid w:val="00F83933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4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32C2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32C2"/>
    <w:rPr>
      <w:rFonts w:ascii="Century" w:eastAsia="ＭＳ 明朝" w:hAnsi="Century" w:cs="Times New Roman"/>
    </w:rPr>
  </w:style>
  <w:style w:type="paragraph" w:styleId="a8">
    <w:name w:val="List Paragraph"/>
    <w:basedOn w:val="a"/>
    <w:uiPriority w:val="34"/>
    <w:qFormat/>
    <w:rsid w:val="00CD313D"/>
    <w:pPr>
      <w:ind w:leftChars="400" w:left="840"/>
    </w:pPr>
  </w:style>
  <w:style w:type="paragraph" w:styleId="a9">
    <w:name w:val="Balloon Text"/>
    <w:basedOn w:val="a"/>
    <w:link w:val="aa"/>
    <w:unhideWhenUsed/>
    <w:rsid w:val="00A81638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rsid w:val="00A81638"/>
    <w:rPr>
      <w:rFonts w:ascii="ＭＳ 明朝" w:eastAsia="ＭＳ 明朝" w:hAnsi="Century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F2FE3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5F2FE3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5F2FE3"/>
    <w:rPr>
      <w:rFonts w:ascii="Century" w:eastAsia="ＭＳ 明朝" w:hAnsi="Century" w:cs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F2FE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F2FE3"/>
    <w:rPr>
      <w:rFonts w:ascii="Century" w:eastAsia="ＭＳ 明朝" w:hAnsi="Century" w:cs="Times New Roman"/>
      <w:b/>
      <w:bCs/>
    </w:rPr>
  </w:style>
  <w:style w:type="paragraph" w:styleId="af0">
    <w:name w:val="Revision"/>
    <w:hidden/>
    <w:uiPriority w:val="99"/>
    <w:semiHidden/>
    <w:rsid w:val="007933DB"/>
    <w:rPr>
      <w:rFonts w:ascii="Century" w:eastAsia="ＭＳ 明朝" w:hAnsi="Century" w:cs="Times New Roman"/>
    </w:rPr>
  </w:style>
  <w:style w:type="character" w:customStyle="1" w:styleId="20">
    <w:name w:val="見出し 2 (文字)"/>
    <w:basedOn w:val="a0"/>
    <w:link w:val="2"/>
    <w:rsid w:val="00F83933"/>
    <w:rPr>
      <w:rFonts w:ascii="Calibri Light" w:eastAsia="Times New Roman" w:hAnsi="Calibri Light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4E367-72D3-4658-BCCE-C5489BF28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綾馬</dc:creator>
  <cp:keywords/>
  <dc:description/>
  <cp:lastModifiedBy>Microsoft Office User</cp:lastModifiedBy>
  <cp:revision>3</cp:revision>
  <cp:lastPrinted>2020-09-23T11:20:00Z</cp:lastPrinted>
  <dcterms:created xsi:type="dcterms:W3CDTF">2020-11-23T06:47:00Z</dcterms:created>
  <dcterms:modified xsi:type="dcterms:W3CDTF">2021-02-17T13:46:00Z</dcterms:modified>
</cp:coreProperties>
</file>